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194" w:rsidRPr="00987D2C" w:rsidRDefault="00447C7E" w:rsidP="00EE0CB6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</w:t>
      </w:r>
      <w:r w:rsidR="004E4514" w:rsidRPr="00987D2C">
        <w:rPr>
          <w:rFonts w:cstheme="minorHAnsi"/>
          <w:b/>
          <w:bCs/>
          <w:color w:val="000000" w:themeColor="text1"/>
          <w:sz w:val="24"/>
          <w:szCs w:val="24"/>
        </w:rPr>
        <w:t xml:space="preserve">Table 1. </w:t>
      </w:r>
      <w:r w:rsidR="004E4514" w:rsidRPr="00987D2C">
        <w:rPr>
          <w:rFonts w:cstheme="minorHAnsi"/>
          <w:color w:val="000000" w:themeColor="text1"/>
          <w:sz w:val="24"/>
          <w:szCs w:val="24"/>
        </w:rPr>
        <w:t>DSM</w:t>
      </w:r>
      <w:r w:rsidR="00EE0CB6" w:rsidRPr="00987D2C">
        <w:rPr>
          <w:rFonts w:cstheme="minorHAnsi"/>
          <w:color w:val="000000" w:themeColor="text1"/>
          <w:sz w:val="24"/>
          <w:szCs w:val="24"/>
        </w:rPr>
        <w:t>-5</w:t>
      </w:r>
      <w:r w:rsidR="004E4514" w:rsidRPr="00987D2C">
        <w:rPr>
          <w:rFonts w:cstheme="minorHAnsi"/>
          <w:color w:val="000000" w:themeColor="text1"/>
          <w:sz w:val="24"/>
          <w:szCs w:val="24"/>
        </w:rPr>
        <w:t xml:space="preserve"> criteria for conduct disorder and its corresponding questions from Semi-Structured Assessment fo</w:t>
      </w:r>
      <w:bookmarkStart w:id="0" w:name="_GoBack"/>
      <w:bookmarkEnd w:id="0"/>
      <w:r w:rsidR="004E4514" w:rsidRPr="00987D2C">
        <w:rPr>
          <w:rFonts w:cstheme="minorHAnsi"/>
          <w:color w:val="000000" w:themeColor="text1"/>
          <w:sz w:val="24"/>
          <w:szCs w:val="24"/>
        </w:rPr>
        <w:t>r the Genetics of Alcoholism (SSAGA) questionnaire acquired by Human Connectome Project</w:t>
      </w:r>
      <w:r w:rsidR="000F7111" w:rsidRPr="00987D2C">
        <w:rPr>
          <w:rFonts w:cstheme="minorHAnsi"/>
          <w:color w:val="000000" w:themeColor="text1"/>
          <w:sz w:val="24"/>
          <w:szCs w:val="24"/>
        </w:rPr>
        <w:t xml:space="preserve"> (HCP)</w:t>
      </w:r>
      <w:r w:rsidR="004E4514" w:rsidRPr="00987D2C">
        <w:rPr>
          <w:rFonts w:cstheme="minorHAnsi"/>
          <w:color w:val="000000" w:themeColor="text1"/>
          <w:sz w:val="24"/>
          <w:szCs w:val="24"/>
        </w:rPr>
        <w:t>. We identify subjects with prior history of conduct during their childhood (CC) with at least 3 out of 15 DSM</w:t>
      </w:r>
      <w:r w:rsidR="00EE0CB6" w:rsidRPr="00987D2C">
        <w:rPr>
          <w:rFonts w:cstheme="minorHAnsi"/>
          <w:color w:val="000000" w:themeColor="text1"/>
          <w:sz w:val="24"/>
          <w:szCs w:val="24"/>
        </w:rPr>
        <w:t>-5</w:t>
      </w:r>
      <w:r w:rsidR="004E4514" w:rsidRPr="00987D2C">
        <w:rPr>
          <w:rFonts w:cstheme="minorHAnsi"/>
          <w:color w:val="000000" w:themeColor="text1"/>
          <w:sz w:val="24"/>
          <w:szCs w:val="24"/>
        </w:rPr>
        <w:t xml:space="preserve"> conduct symptoms reported present for at least 6 months</w:t>
      </w:r>
      <w:r w:rsidR="000F7111" w:rsidRPr="00987D2C">
        <w:rPr>
          <w:rFonts w:cstheme="minorHAnsi"/>
          <w:color w:val="000000" w:themeColor="text1"/>
          <w:sz w:val="24"/>
          <w:szCs w:val="24"/>
        </w:rPr>
        <w:t xml:space="preserve">. “ASP TALLY SHEET PART A” from HCP’s SSAGA was used to identify the presence of the symptoms below for at least 6 months. </w:t>
      </w:r>
      <w:r w:rsidR="00013D17" w:rsidRPr="00987D2C">
        <w:rPr>
          <w:rFonts w:cstheme="minorHAnsi"/>
          <w:color w:val="000000" w:themeColor="text1"/>
          <w:sz w:val="24"/>
          <w:szCs w:val="24"/>
        </w:rPr>
        <w:t>Note the logical (OR and AND) options applied for each SSAGA ques</w:t>
      </w:r>
      <w:r w:rsidR="00EE0CB6" w:rsidRPr="00987D2C">
        <w:rPr>
          <w:rFonts w:cstheme="minorHAnsi"/>
          <w:color w:val="000000" w:themeColor="text1"/>
          <w:sz w:val="24"/>
          <w:szCs w:val="24"/>
        </w:rPr>
        <w:t>tions to fully comply with DSM-5</w:t>
      </w:r>
      <w:r w:rsidR="00013D17" w:rsidRPr="00987D2C">
        <w:rPr>
          <w:rFonts w:cstheme="minorHAnsi"/>
          <w:color w:val="000000" w:themeColor="text1"/>
          <w:sz w:val="24"/>
          <w:szCs w:val="24"/>
        </w:rPr>
        <w:t>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562"/>
        <w:gridCol w:w="3401"/>
        <w:gridCol w:w="1137"/>
        <w:gridCol w:w="4250"/>
      </w:tblGrid>
      <w:tr w:rsidR="00987D2C" w:rsidRPr="00987D2C" w:rsidTr="0044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single" w:sz="4" w:space="0" w:color="F2F2F2" w:themeColor="background1" w:themeShade="F2"/>
            </w:tcBorders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AC2194" w:rsidRPr="00987D2C" w:rsidRDefault="00EE0CB6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SM-5</w:t>
            </w:r>
            <w:r w:rsidR="00AC2194"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Conduct Criteria</w:t>
            </w:r>
          </w:p>
        </w:tc>
        <w:tc>
          <w:tcPr>
            <w:tcW w:w="1137" w:type="dxa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AC2194" w:rsidRPr="00987D2C" w:rsidRDefault="00AC2194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SSAGA Question No. of HCP</w:t>
            </w:r>
          </w:p>
        </w:tc>
        <w:tc>
          <w:tcPr>
            <w:tcW w:w="4250" w:type="dxa"/>
            <w:tcBorders>
              <w:left w:val="single" w:sz="4" w:space="0" w:color="F2F2F2" w:themeColor="background1" w:themeShade="F2"/>
            </w:tcBorders>
          </w:tcPr>
          <w:p w:rsidR="00AC2194" w:rsidRPr="00987D2C" w:rsidRDefault="00AC2194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SSAGA Question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01" w:type="dxa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ften bullies, threatens, or intimidate others</w:t>
            </w:r>
          </w:p>
        </w:tc>
        <w:tc>
          <w:tcPr>
            <w:tcW w:w="1137" w:type="dxa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9</w:t>
            </w:r>
          </w:p>
        </w:tc>
        <w:tc>
          <w:tcPr>
            <w:tcW w:w="4250" w:type="dxa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Did people complain that you were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  <w:t>often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a bully, deliberately hurting, threatening, or being mean to other children?</w:t>
            </w:r>
          </w:p>
        </w:tc>
      </w:tr>
      <w:tr w:rsidR="00987D2C" w:rsidRPr="00987D2C" w:rsidTr="00FC6E2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01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ften initiates physical fights</w:t>
            </w:r>
          </w:p>
        </w:tc>
        <w:tc>
          <w:tcPr>
            <w:tcW w:w="1137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6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R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6B</w:t>
            </w: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Did you 3 or more times start physical fights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  <w:t>with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your brothers or sisters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Did you 3 or more times start physical fights with persons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  <w:t>other than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your brothers and sisters?</w:t>
            </w:r>
          </w:p>
        </w:tc>
      </w:tr>
      <w:tr w:rsidR="00987D2C" w:rsidRPr="00987D2C" w:rsidTr="00FC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as used a weapon that can cause serious physical harm to others (e.g., a bat, brick, broken bottle, knife, gun)</w:t>
            </w:r>
          </w:p>
        </w:tc>
        <w:tc>
          <w:tcPr>
            <w:tcW w:w="1137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20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AC2194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use a weapon like a stick, gun, or a knife to injure someone (other than in combat or as part of your job)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401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been physically cruel to people</w:t>
            </w:r>
          </w:p>
        </w:tc>
        <w:tc>
          <w:tcPr>
            <w:tcW w:w="1137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9</w:t>
            </w:r>
          </w:p>
        </w:tc>
        <w:tc>
          <w:tcPr>
            <w:tcW w:w="4250" w:type="dxa"/>
            <w:shd w:val="clear" w:color="auto" w:fill="FFFFFF" w:themeFill="background1"/>
          </w:tcPr>
          <w:p w:rsidR="00AC2194" w:rsidRPr="00987D2C" w:rsidRDefault="008A70B1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(Outside of fighting) have you ever physically injured anyone on purpose?</w:t>
            </w:r>
          </w:p>
        </w:tc>
      </w:tr>
      <w:tr w:rsidR="00987D2C" w:rsidRPr="00987D2C" w:rsidTr="00FC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has been physically cruel to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animals</w:t>
            </w:r>
          </w:p>
        </w:tc>
        <w:tc>
          <w:tcPr>
            <w:tcW w:w="1137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0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AC2194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hurt or injure a pet or any other animal on purpose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3401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stolen while confronting a victim (e.g., mugging, purse snatching, extortion, armed robbery)</w:t>
            </w:r>
          </w:p>
        </w:tc>
        <w:tc>
          <w:tcPr>
            <w:tcW w:w="1137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6</w:t>
            </w:r>
          </w:p>
        </w:tc>
        <w:tc>
          <w:tcPr>
            <w:tcW w:w="4250" w:type="dxa"/>
            <w:shd w:val="clear" w:color="auto" w:fill="FFFFFF" w:themeFill="background1"/>
          </w:tcPr>
          <w:p w:rsidR="00AC2194" w:rsidRPr="00987D2C" w:rsidRDefault="008A70B1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ave you ever taken money or property from someone else by threatening them or using force, like snatching a purse or robbing them?</w:t>
            </w:r>
          </w:p>
        </w:tc>
      </w:tr>
      <w:tr w:rsidR="00987D2C" w:rsidRPr="00987D2C" w:rsidTr="00FC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 has forced someone into sexual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activity</w:t>
            </w:r>
          </w:p>
        </w:tc>
        <w:tc>
          <w:tcPr>
            <w:tcW w:w="1137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21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AC2194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ave you ever forced anyone into any sexual activity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401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deliberately engaged in fire setting with the intention of causing serious damage</w:t>
            </w:r>
          </w:p>
        </w:tc>
        <w:tc>
          <w:tcPr>
            <w:tcW w:w="1137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7</w:t>
            </w:r>
          </w:p>
        </w:tc>
        <w:tc>
          <w:tcPr>
            <w:tcW w:w="4250" w:type="dxa"/>
            <w:shd w:val="clear" w:color="auto" w:fill="FFFFFF" w:themeFill="background1"/>
          </w:tcPr>
          <w:p w:rsidR="00AC2194" w:rsidRPr="00987D2C" w:rsidRDefault="008A70B1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deliberately set fires you were not supposed to?</w:t>
            </w:r>
          </w:p>
        </w:tc>
      </w:tr>
      <w:tr w:rsidR="00987D2C" w:rsidRPr="00987D2C" w:rsidTr="00FC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has deliberately destroyed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others’ property (other than by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fire setting)</w:t>
            </w:r>
          </w:p>
        </w:tc>
        <w:tc>
          <w:tcPr>
            <w:tcW w:w="1137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8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8A70B1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Have you ever damaged someone's property on purpose </w:t>
            </w:r>
          </w:p>
          <w:p w:rsidR="00AC2194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(other than by fire setting)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401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broken into someone else’s house, building, or car</w:t>
            </w:r>
          </w:p>
        </w:tc>
        <w:tc>
          <w:tcPr>
            <w:tcW w:w="1137" w:type="dxa"/>
            <w:shd w:val="clear" w:color="auto" w:fill="FFFFFF" w:themeFill="background1"/>
          </w:tcPr>
          <w:p w:rsidR="00AC2194" w:rsidRPr="00987D2C" w:rsidRDefault="00AC2194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5</w:t>
            </w:r>
          </w:p>
        </w:tc>
        <w:tc>
          <w:tcPr>
            <w:tcW w:w="4250" w:type="dxa"/>
            <w:shd w:val="clear" w:color="auto" w:fill="FFFFFF" w:themeFill="background1"/>
          </w:tcPr>
          <w:p w:rsidR="00AC2194" w:rsidRPr="00987D2C" w:rsidRDefault="008A70B1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break into someone else's home, car, or building (not because you were locked out)?</w:t>
            </w:r>
          </w:p>
        </w:tc>
      </w:tr>
      <w:tr w:rsidR="00987D2C" w:rsidRPr="00987D2C" w:rsidTr="00FC6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 often lies to obtain goods or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favors or to avoid obligations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(i.e., “cons” others)</w:t>
            </w:r>
          </w:p>
        </w:tc>
        <w:tc>
          <w:tcPr>
            <w:tcW w:w="1137" w:type="dxa"/>
            <w:shd w:val="clear" w:color="auto" w:fill="D9E2F3" w:themeFill="accent5" w:themeFillTint="33"/>
          </w:tcPr>
          <w:p w:rsidR="00AC2194" w:rsidRPr="00987D2C" w:rsidRDefault="00AC2194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1a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AC2194" w:rsidRPr="00987D2C" w:rsidRDefault="008A70B1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often lie to get your own way, or to get out of trouble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401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stolen items of nontrivial value without confronting a victim (e.g., shoplifting, but without breaking and entering; forgery)</w:t>
            </w:r>
          </w:p>
        </w:tc>
        <w:tc>
          <w:tcPr>
            <w:tcW w:w="1137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4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R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4b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R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4d</w:t>
            </w: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more than once steal money or things from your family, friends, or relatives?  COUNT ONLY IF MORE THAN A FEW DOLLARS.</w:t>
            </w:r>
          </w:p>
        </w:tc>
      </w:tr>
      <w:tr w:rsidR="00987D2C" w:rsidRPr="00987D2C" w:rsidTr="00FC6E2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more than once steal or shoplift from stores or from other people?  (NO CONFRONTATION)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more than once forge anyone's signature on a check or use someone’s credit card without permission?</w:t>
            </w:r>
          </w:p>
        </w:tc>
      </w:tr>
      <w:tr w:rsidR="00987D2C" w:rsidRPr="00987D2C" w:rsidTr="00FC6E2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13</w:t>
            </w:r>
          </w:p>
        </w:tc>
        <w:tc>
          <w:tcPr>
            <w:tcW w:w="3401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often stays out at night despite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parental prohibitions, beginning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before age 13 years</w:t>
            </w:r>
          </w:p>
        </w:tc>
        <w:tc>
          <w:tcPr>
            <w:tcW w:w="1137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4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D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_ao4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stay out late at night without permission, either for 2 or more hours after the curfew your parents set or all night without permission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ow old were you the first time? &lt;13</w:t>
            </w:r>
          </w:p>
        </w:tc>
      </w:tr>
      <w:tr w:rsidR="00987D2C" w:rsidRPr="00987D2C" w:rsidTr="00FC6E2C">
        <w:trPr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401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s run away from home overnight at least twice while living in parental or parental surrogate home (or once without returning for a lengthy period)</w:t>
            </w:r>
          </w:p>
        </w:tc>
        <w:tc>
          <w:tcPr>
            <w:tcW w:w="1137" w:type="dxa"/>
            <w:vMerge w:val="restart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3</w:t>
            </w:r>
          </w:p>
          <w:p w:rsidR="00013D17" w:rsidRPr="00987D2C" w:rsidRDefault="00013D17" w:rsidP="00C3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D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(AS3b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R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3C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OR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3C1)</w:t>
            </w: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ever run away from home overnight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id you run away overnight more than once?</w:t>
            </w:r>
          </w:p>
        </w:tc>
      </w:tr>
      <w:tr w:rsidR="00987D2C" w:rsidRPr="00987D2C" w:rsidTr="00FC6E2C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fter you ran away, did you return home?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FFFFFF" w:themeFill="background1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When you ran away, how long did you stay away from home?  CHECK TALLY IF AWAY FOR 7 OR MORE DAYS</w:t>
            </w:r>
          </w:p>
        </w:tc>
      </w:tr>
      <w:tr w:rsidR="00987D2C" w:rsidRPr="00987D2C" w:rsidTr="00FC6E2C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401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is often truant from school,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  <w:shd w:val="clear" w:color="auto" w:fill="D9E2F3" w:themeFill="accent5" w:themeFillTint="33"/>
              </w:rPr>
              <w:t>beginning before age 13 years</w:t>
            </w:r>
          </w:p>
        </w:tc>
        <w:tc>
          <w:tcPr>
            <w:tcW w:w="1137" w:type="dxa"/>
            <w:vMerge w:val="restart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1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D</w:t>
            </w: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S3b</w:t>
            </w:r>
          </w:p>
        </w:tc>
        <w:tc>
          <w:tcPr>
            <w:tcW w:w="4250" w:type="dxa"/>
            <w:shd w:val="clear" w:color="auto" w:fill="D9E2F3" w:themeFill="accent5" w:themeFillTint="33"/>
          </w:tcPr>
          <w:p w:rsidR="00013D17" w:rsidRPr="00987D2C" w:rsidRDefault="00013D17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Except for your senior year in high school, did you ever play hooky from school for an entire day? </w:t>
            </w:r>
          </w:p>
        </w:tc>
      </w:tr>
      <w:tr w:rsidR="00987D2C" w:rsidRPr="00987D2C" w:rsidTr="00FC6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50" w:type="dxa"/>
          </w:tcPr>
          <w:p w:rsidR="00013D17" w:rsidRPr="00987D2C" w:rsidRDefault="00013D17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ow old were you the first time you played hooky twice in one year?  MARK TALLY IF AGE ONSET BEFORE 13.</w:t>
            </w:r>
          </w:p>
        </w:tc>
      </w:tr>
    </w:tbl>
    <w:p w:rsidR="00AC2194" w:rsidRPr="00987D2C" w:rsidRDefault="00AC2194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AC2194" w:rsidRPr="00987D2C" w:rsidRDefault="00AC2194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E4514" w:rsidRPr="00987D2C" w:rsidRDefault="004E4514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7E734D" w:rsidRPr="00987D2C" w:rsidRDefault="007E734D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7E734D" w:rsidRPr="00987D2C" w:rsidRDefault="007E734D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30A73" w:rsidRPr="00987D2C" w:rsidRDefault="00C30A73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30A73" w:rsidRPr="00987D2C" w:rsidRDefault="00C30A73" w:rsidP="00456596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bidi="fa-IR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2. </w:t>
      </w:r>
      <w:r w:rsidR="00456596" w:rsidRPr="00987D2C">
        <w:rPr>
          <w:rFonts w:cstheme="minorHAnsi"/>
          <w:color w:val="000000" w:themeColor="text1"/>
          <w:sz w:val="24"/>
          <w:szCs w:val="24"/>
        </w:rPr>
        <w:t xml:space="preserve">All </w:t>
      </w:r>
      <w:r w:rsidR="00456596" w:rsidRPr="00987D2C">
        <w:rPr>
          <w:rFonts w:cstheme="minorHAnsi"/>
          <w:color w:val="000000" w:themeColor="text1"/>
          <w:sz w:val="24"/>
          <w:szCs w:val="24"/>
          <w:lang w:bidi="fa-IR"/>
        </w:rPr>
        <w:t>d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>emographics, emotional, personality, and psychiatric evaluations</w:t>
      </w:r>
      <w:r w:rsidR="00456596"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 assessed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 between 40 subjects with prior history of conduct disorder in childhood, and 1166 subjects without history of conduct. </w:t>
      </w:r>
      <w:r w:rsidR="00456596"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All values shown are in mean (SD) format except otherwise reported. </w:t>
      </w:r>
      <w:r w:rsidR="00456596" w:rsidRPr="00987D2C">
        <w:rPr>
          <w:rFonts w:cstheme="minorHAnsi"/>
          <w:i/>
          <w:iCs/>
          <w:color w:val="000000" w:themeColor="text1"/>
          <w:sz w:val="24"/>
          <w:szCs w:val="24"/>
          <w:lang w:bidi="fa-IR"/>
        </w:rPr>
        <w:t>p</w:t>
      </w:r>
      <w:r w:rsidR="00456596" w:rsidRPr="00987D2C">
        <w:rPr>
          <w:rFonts w:cstheme="minorHAnsi"/>
          <w:color w:val="000000" w:themeColor="text1"/>
          <w:sz w:val="24"/>
          <w:szCs w:val="24"/>
          <w:lang w:bidi="fa-IR"/>
        </w:rPr>
        <w:t>-values are derived from parametric or non-parametric statistical tests based on the data distribution for each variable separately. Benjamini-Hochberg’s method was used for multiple comparison correction.</w:t>
      </w:r>
    </w:p>
    <w:tbl>
      <w:tblPr>
        <w:tblStyle w:val="GridTable4-Accent5"/>
        <w:tblpPr w:leftFromText="180" w:rightFromText="180" w:vertAnchor="text" w:horzAnchor="margin" w:tblpXSpec="center" w:tblpY="70"/>
        <w:tblW w:w="9933" w:type="dxa"/>
        <w:tblLook w:val="04A0" w:firstRow="1" w:lastRow="0" w:firstColumn="1" w:lastColumn="0" w:noHBand="0" w:noVBand="1"/>
      </w:tblPr>
      <w:tblGrid>
        <w:gridCol w:w="4790"/>
        <w:gridCol w:w="1543"/>
        <w:gridCol w:w="1520"/>
        <w:gridCol w:w="883"/>
        <w:gridCol w:w="1197"/>
      </w:tblGrid>
      <w:tr w:rsidR="00987D2C" w:rsidRPr="00987D2C" w:rsidTr="0045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543" w:type="dxa"/>
          </w:tcPr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HC</w:t>
            </w:r>
          </w:p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 = 1166</w:t>
            </w:r>
          </w:p>
        </w:tc>
        <w:tc>
          <w:tcPr>
            <w:tcW w:w="1520" w:type="dxa"/>
          </w:tcPr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CC</w:t>
            </w:r>
          </w:p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 = 40</w:t>
            </w:r>
          </w:p>
        </w:tc>
        <w:tc>
          <w:tcPr>
            <w:tcW w:w="883" w:type="dxa"/>
          </w:tcPr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  <w:tc>
          <w:tcPr>
            <w:tcW w:w="1197" w:type="dxa"/>
          </w:tcPr>
          <w:p w:rsidR="00C30A73" w:rsidRPr="00987D2C" w:rsidRDefault="00C30A73" w:rsidP="00C30A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Demographics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Age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8.84 (3.70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8.80 (3.38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97" w:type="dxa"/>
          </w:tcPr>
          <w:p w:rsidR="00C30A73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914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Sex (M (%))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1 (44.7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9 (72.5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7" w:type="dxa"/>
          </w:tcPr>
          <w:p w:rsidR="00C30A73" w:rsidRPr="00987D2C" w:rsidRDefault="00442E6F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008*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Years of Education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.88 (1.82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.30 (1.86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197" w:type="dxa"/>
          </w:tcPr>
          <w:p w:rsidR="00C30A73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118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Income Level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.03 (2.17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.38 (2.31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97" w:type="dxa"/>
          </w:tcPr>
          <w:p w:rsidR="00C30A73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173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MAT Correct Responses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.68 (4.92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5.97 (4.60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197" w:type="dxa"/>
          </w:tcPr>
          <w:p w:rsidR="00C30A73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350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Emotion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ind w:left="72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Penn Emotion Recognition Test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Responses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5.54 (2.56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4.85 (3.21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50</w:t>
            </w:r>
          </w:p>
        </w:tc>
      </w:tr>
      <w:tr w:rsidR="00987D2C" w:rsidRPr="00987D2C" w:rsidTr="004565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Correct Responses Median Response Time (ms)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827.45 (326.16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897.47 (312.05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6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Anger Identifications 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75 (1.03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.10 (0.84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987D2C" w:rsidRPr="00987D2C" w:rsidTr="004565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Fear Identifications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90 (1.20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70 (1.45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35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48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Happy Identifications 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.96 (0.23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.97 (0.16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51</w:t>
            </w:r>
          </w:p>
        </w:tc>
      </w:tr>
      <w:tr w:rsidR="00987D2C" w:rsidRPr="00987D2C" w:rsidTr="004565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Neutral Identifications 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.13 (1.25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53 (1.71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7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Sad Identifications</w:t>
            </w:r>
          </w:p>
        </w:tc>
        <w:tc>
          <w:tcPr>
            <w:tcW w:w="1543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80 (1.14)</w:t>
            </w:r>
          </w:p>
        </w:tc>
        <w:tc>
          <w:tcPr>
            <w:tcW w:w="1520" w:type="dxa"/>
            <w:noWrap/>
            <w:hideMark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.55 (1.40)</w:t>
            </w:r>
          </w:p>
        </w:tc>
        <w:tc>
          <w:tcPr>
            <w:tcW w:w="883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1197" w:type="dxa"/>
            <w:noWrap/>
            <w:hideMark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32</w:t>
            </w:r>
          </w:p>
        </w:tc>
      </w:tr>
      <w:tr w:rsidR="00987D2C" w:rsidRPr="00987D2C" w:rsidTr="0045659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ind w:left="72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IH Toolbox: Emotion Battery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ger Affect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.90 (8.28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0 (10.92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040*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ger Aggression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8 (8.69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0.47 (10.48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ger </w:t>
            </w:r>
            <w:r w:rsidR="00456596"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Hostility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65 (8.61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9 (10.52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56596" w:rsidRPr="00987D2C">
              <w:rPr>
                <w:rFonts w:cstheme="minorHAnsi"/>
                <w:color w:val="000000" w:themeColor="text1"/>
                <w:sz w:val="24"/>
                <w:szCs w:val="24"/>
              </w:rPr>
              <w:t>576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Emotional Support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32 (9.57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.86 (12.04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47</w:t>
            </w: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43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Fear Affect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22 (7.97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9 (10.92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77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Fear Somatic Symptoms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02 (8.27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26 (9.63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81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Friendship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20 (9.09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25 (9.97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strumental Support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04 (8.95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.49 (12.29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1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ife Satisfaction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41 (9.19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21 (10.05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71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15 (8.77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97 (9.30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87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Meaning and Purpose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69 (8.66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63 (9.38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76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erceived Hostility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72 (8.65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72 (9.67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5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72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erceived Rejection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68 (8.87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42 (9.67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99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Perceived Stres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40 (9.11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00 (10.45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Affect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01 (7.83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92 (9.23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adnes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6.41 (7.97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67 (8.87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elf-efficacy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80 (8.35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61 (9.54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50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mpulsivity (Delay Discounting)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UC of trials with 200$</w:t>
            </w:r>
          </w:p>
        </w:tc>
        <w:tc>
          <w:tcPr>
            <w:tcW w:w="1543" w:type="dxa"/>
          </w:tcPr>
          <w:p w:rsidR="00456596" w:rsidRPr="00987D2C" w:rsidRDefault="003117BB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26 (0.20)</w:t>
            </w:r>
          </w:p>
        </w:tc>
        <w:tc>
          <w:tcPr>
            <w:tcW w:w="1520" w:type="dxa"/>
          </w:tcPr>
          <w:p w:rsidR="00456596" w:rsidRPr="00987D2C" w:rsidRDefault="003117BB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24 (0.23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88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UC of trials with 40000$</w:t>
            </w:r>
          </w:p>
        </w:tc>
        <w:tc>
          <w:tcPr>
            <w:tcW w:w="1543" w:type="dxa"/>
          </w:tcPr>
          <w:p w:rsidR="00456596" w:rsidRPr="00987D2C" w:rsidRDefault="003117BB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51 (0.29)</w:t>
            </w:r>
          </w:p>
        </w:tc>
        <w:tc>
          <w:tcPr>
            <w:tcW w:w="1520" w:type="dxa"/>
          </w:tcPr>
          <w:p w:rsidR="00456596" w:rsidRPr="00987D2C" w:rsidRDefault="003117BB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0.45 (0.28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57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103EB5" w:rsidP="00103EB5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Personality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442E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42E6F" w:rsidRPr="00987D2C" w:rsidRDefault="00442E6F" w:rsidP="00442E6F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greeableness</w:t>
            </w:r>
          </w:p>
        </w:tc>
        <w:tc>
          <w:tcPr>
            <w:tcW w:w="1543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3.44 (5.77)</w:t>
            </w:r>
          </w:p>
        </w:tc>
        <w:tc>
          <w:tcPr>
            <w:tcW w:w="1520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0.00 (6.46)</w:t>
            </w:r>
          </w:p>
        </w:tc>
        <w:tc>
          <w:tcPr>
            <w:tcW w:w="883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7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08*</w:t>
            </w:r>
          </w:p>
        </w:tc>
      </w:tr>
      <w:tr w:rsidR="00987D2C" w:rsidRPr="00987D2C" w:rsidTr="00442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42E6F" w:rsidRPr="00987D2C" w:rsidRDefault="00442E6F" w:rsidP="00442E6F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Openness</w:t>
            </w:r>
          </w:p>
        </w:tc>
        <w:tc>
          <w:tcPr>
            <w:tcW w:w="1543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28.16 (6.27)</w:t>
            </w:r>
          </w:p>
        </w:tc>
        <w:tc>
          <w:tcPr>
            <w:tcW w:w="1520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29.45 (6.28)</w:t>
            </w:r>
          </w:p>
        </w:tc>
        <w:tc>
          <w:tcPr>
            <w:tcW w:w="883" w:type="dxa"/>
          </w:tcPr>
          <w:p w:rsidR="00442E6F" w:rsidRPr="00987D2C" w:rsidRDefault="00442E6F" w:rsidP="00442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1197" w:type="dxa"/>
          </w:tcPr>
          <w:p w:rsidR="00442E6F" w:rsidRPr="00987D2C" w:rsidRDefault="00442E6F" w:rsidP="00442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372</w:t>
            </w:r>
          </w:p>
        </w:tc>
      </w:tr>
      <w:tr w:rsidR="00987D2C" w:rsidRPr="00987D2C" w:rsidTr="00442E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42E6F" w:rsidRPr="00987D2C" w:rsidRDefault="00442E6F" w:rsidP="00442E6F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onscientiousness</w:t>
            </w:r>
          </w:p>
        </w:tc>
        <w:tc>
          <w:tcPr>
            <w:tcW w:w="1543" w:type="dxa"/>
          </w:tcPr>
          <w:p w:rsidR="00442E6F" w:rsidRPr="00987D2C" w:rsidRDefault="00D27A37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4.47 (5.91)</w:t>
            </w:r>
          </w:p>
        </w:tc>
        <w:tc>
          <w:tcPr>
            <w:tcW w:w="1520" w:type="dxa"/>
          </w:tcPr>
          <w:p w:rsidR="00442E6F" w:rsidRPr="00987D2C" w:rsidRDefault="00D27A37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3.58 (6.58)</w:t>
            </w:r>
          </w:p>
        </w:tc>
        <w:tc>
          <w:tcPr>
            <w:tcW w:w="883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467</w:t>
            </w:r>
          </w:p>
        </w:tc>
        <w:tc>
          <w:tcPr>
            <w:tcW w:w="1197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576</w:t>
            </w:r>
          </w:p>
        </w:tc>
      </w:tr>
      <w:tr w:rsidR="00987D2C" w:rsidRPr="00987D2C" w:rsidTr="00442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42E6F" w:rsidRPr="00987D2C" w:rsidRDefault="00442E6F" w:rsidP="00442E6F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Neuroticism</w:t>
            </w:r>
          </w:p>
        </w:tc>
        <w:tc>
          <w:tcPr>
            <w:tcW w:w="1543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16.72 (7.34)</w:t>
            </w:r>
          </w:p>
        </w:tc>
        <w:tc>
          <w:tcPr>
            <w:tcW w:w="1520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19.15 (8.37)</w:t>
            </w:r>
          </w:p>
        </w:tc>
        <w:tc>
          <w:tcPr>
            <w:tcW w:w="883" w:type="dxa"/>
          </w:tcPr>
          <w:p w:rsidR="00442E6F" w:rsidRPr="00987D2C" w:rsidRDefault="00442E6F" w:rsidP="00442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197" w:type="dxa"/>
          </w:tcPr>
          <w:p w:rsidR="00442E6F" w:rsidRPr="00987D2C" w:rsidRDefault="00442E6F" w:rsidP="00442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987D2C" w:rsidRPr="00987D2C" w:rsidTr="00442E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42E6F" w:rsidRPr="00987D2C" w:rsidRDefault="00442E6F" w:rsidP="00442E6F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Extraversion</w:t>
            </w:r>
          </w:p>
        </w:tc>
        <w:tc>
          <w:tcPr>
            <w:tcW w:w="1543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0.64 (5.96)</w:t>
            </w:r>
          </w:p>
        </w:tc>
        <w:tc>
          <w:tcPr>
            <w:tcW w:w="1520" w:type="dxa"/>
          </w:tcPr>
          <w:p w:rsidR="00442E6F" w:rsidRPr="00987D2C" w:rsidRDefault="003117BB" w:rsidP="00442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0.75 (6.26)</w:t>
            </w:r>
          </w:p>
        </w:tc>
        <w:tc>
          <w:tcPr>
            <w:tcW w:w="883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1197" w:type="dxa"/>
          </w:tcPr>
          <w:p w:rsidR="00442E6F" w:rsidRPr="00987D2C" w:rsidRDefault="00442E6F" w:rsidP="00442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881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Psychiatry and Life Function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103EB5">
            <w:pPr>
              <w:spacing w:line="360" w:lineRule="auto"/>
              <w:ind w:left="7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DSM-Oriented </w:t>
            </w:r>
            <w:r w:rsidR="00103EB5"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ASR 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(T scores)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Depressive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97 (5.71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23 (8.33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6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tisocial Personality Problems 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94 (4.53)</w:t>
            </w: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7.73 (9.79)</w:t>
            </w: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xiety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30 (5.19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5.52 (7.04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 xml:space="preserve">Somatic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07 (5.80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02 (8.85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voidant Personality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40 (6.08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25 (8.13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ttention-Deficit/Hyperactivity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79 (5.62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8.25 (9.40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0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C30A73" w:rsidRPr="00987D2C" w:rsidRDefault="00C30A73" w:rsidP="00103EB5">
            <w:pPr>
              <w:spacing w:line="360" w:lineRule="auto"/>
              <w:ind w:left="7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Syndrome Scale of </w:t>
            </w:r>
            <w:r w:rsidR="00103EB5" w:rsidRPr="00987D2C">
              <w:rPr>
                <w:rFonts w:cstheme="minorHAnsi"/>
                <w:color w:val="000000" w:themeColor="text1"/>
                <w:sz w:val="24"/>
                <w:szCs w:val="24"/>
              </w:rPr>
              <w:t>ASR</w:t>
            </w:r>
          </w:p>
        </w:tc>
        <w:tc>
          <w:tcPr>
            <w:tcW w:w="154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C30A73" w:rsidRPr="00987D2C" w:rsidRDefault="00C30A73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ggressive Behavior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60 (3.90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23 (9.31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5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Rule Breaking Behavior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80 (5.01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8.62 (9.36)</w:t>
            </w:r>
          </w:p>
        </w:tc>
        <w:tc>
          <w:tcPr>
            <w:tcW w:w="883" w:type="dxa"/>
          </w:tcPr>
          <w:p w:rsidR="00456596" w:rsidRPr="00987D2C" w:rsidRDefault="00442E6F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trusive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75 (5.44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98 (7.40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2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xious/Depressed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97 (6.24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5.95 (8.99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Withdrawn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65 (5.75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38 (9.62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omatic Complaint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96 (5.91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35 (9.21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4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Thought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70 (5.68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.17 (7.67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0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ttention Problems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90 (5.39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7.40 (8.22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ternalizing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60 (10.63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30 (13.71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6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Externalizing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70 (8.76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5.85 (12.20)</w:t>
            </w:r>
          </w:p>
        </w:tc>
        <w:tc>
          <w:tcPr>
            <w:tcW w:w="883" w:type="dxa"/>
          </w:tcPr>
          <w:p w:rsidR="00456596" w:rsidRPr="00987D2C" w:rsidRDefault="00076375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SR Total Score </w:t>
            </w:r>
          </w:p>
        </w:tc>
        <w:tc>
          <w:tcPr>
            <w:tcW w:w="1543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.90 (8.84)</w:t>
            </w:r>
          </w:p>
        </w:tc>
        <w:tc>
          <w:tcPr>
            <w:tcW w:w="1520" w:type="dxa"/>
          </w:tcPr>
          <w:p w:rsidR="00456596" w:rsidRPr="00987D2C" w:rsidRDefault="00456596" w:rsidP="0045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.05 (12.04)</w:t>
            </w:r>
          </w:p>
        </w:tc>
        <w:tc>
          <w:tcPr>
            <w:tcW w:w="883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97" w:type="dxa"/>
          </w:tcPr>
          <w:p w:rsidR="00456596" w:rsidRPr="00987D2C" w:rsidRDefault="00456596" w:rsidP="00456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6</w:t>
            </w:r>
            <w:r w:rsidR="00442E6F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45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3" w:type="dxa"/>
            <w:gridSpan w:val="5"/>
          </w:tcPr>
          <w:p w:rsidR="00456596" w:rsidRPr="00987D2C" w:rsidRDefault="00456596" w:rsidP="00456596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Significant differences marked with asterisks. HC = Healthy Controls with no History of Conduct, CC = Childhood Conduct History, M = Male,  PMAT: Penn Matrix Test of Fluid Intelligence, DSM = 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The Diagnostic and Statistical Manual of Mental Disorders, ASR = Adult Self-Report.</w:t>
            </w:r>
          </w:p>
        </w:tc>
      </w:tr>
    </w:tbl>
    <w:p w:rsidR="00C30A73" w:rsidRPr="00987D2C" w:rsidRDefault="00C30A73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30A73" w:rsidRPr="00987D2C" w:rsidRDefault="00C30A73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F42436" w:rsidRPr="00987D2C" w:rsidRDefault="00F42436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F42436" w:rsidRPr="00987D2C" w:rsidRDefault="00F42436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F42436" w:rsidRPr="00987D2C" w:rsidRDefault="00F42436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F42436" w:rsidRPr="00987D2C" w:rsidRDefault="00F42436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B4692" w:rsidRPr="00987D2C" w:rsidRDefault="00CB4692" w:rsidP="00C30A7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B4730B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bidi="fa-IR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Pr="00987D2C">
        <w:rPr>
          <w:rFonts w:cstheme="minorHAnsi"/>
          <w:color w:val="000000" w:themeColor="text1"/>
          <w:sz w:val="24"/>
          <w:szCs w:val="24"/>
        </w:rPr>
        <w:t xml:space="preserve">All 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>demographics, emotional, personality, and psychiatric evaluations assessed between two groups in the subjects entering into structural image analysis, after matching based on age and education. All values shown are in mean (SD) f</w:t>
      </w:r>
      <w:r w:rsidR="00B4730B" w:rsidRPr="00987D2C">
        <w:rPr>
          <w:rFonts w:cstheme="minorHAnsi"/>
          <w:color w:val="000000" w:themeColor="text1"/>
          <w:sz w:val="24"/>
          <w:szCs w:val="24"/>
          <w:lang w:bidi="fa-IR"/>
        </w:rPr>
        <w:t>ormat except otherwise reported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>. Benjamini-Hochberg’s method was used for multiple comparison correction.</w:t>
      </w:r>
    </w:p>
    <w:tbl>
      <w:tblPr>
        <w:tblStyle w:val="GridTable4-Accent5"/>
        <w:tblpPr w:leftFromText="180" w:rightFromText="180" w:vertAnchor="text" w:horzAnchor="margin" w:tblpXSpec="center" w:tblpY="70"/>
        <w:tblW w:w="9933" w:type="dxa"/>
        <w:tblLook w:val="04A0" w:firstRow="1" w:lastRow="0" w:firstColumn="1" w:lastColumn="0" w:noHBand="0" w:noVBand="1"/>
      </w:tblPr>
      <w:tblGrid>
        <w:gridCol w:w="4790"/>
        <w:gridCol w:w="1543"/>
        <w:gridCol w:w="1520"/>
        <w:gridCol w:w="883"/>
        <w:gridCol w:w="1197"/>
      </w:tblGrid>
      <w:tr w:rsidR="00987D2C" w:rsidRPr="00987D2C" w:rsidTr="00B47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HC</w:t>
            </w:r>
          </w:p>
          <w:p w:rsidR="00036636" w:rsidRPr="00987D2C" w:rsidRDefault="00B4730B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 = 69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CC</w:t>
            </w:r>
          </w:p>
          <w:p w:rsidR="00036636" w:rsidRPr="00987D2C" w:rsidRDefault="00B4730B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 = 35</w:t>
            </w: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Demographics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Age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8.90 (3.62)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8.89 (3.31)</w:t>
            </w:r>
          </w:p>
        </w:tc>
        <w:tc>
          <w:tcPr>
            <w:tcW w:w="883" w:type="dxa"/>
          </w:tcPr>
          <w:p w:rsidR="00036636" w:rsidRPr="00987D2C" w:rsidRDefault="00036636" w:rsidP="000366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Sex (M (%))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9 (42.0)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4 (68.6)</w:t>
            </w: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9</w:t>
            </w:r>
            <w:r w:rsidR="00B4730B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Years of Education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.20 (1.97)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.40 (1.88)</w:t>
            </w: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26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Income Level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.99 (1.93)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.34 (2.44)</w:t>
            </w: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MAT Correct Responses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.20 (4.96)</w:t>
            </w: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.54 (4.15)</w:t>
            </w: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Emotion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ind w:left="72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Penn Emotion Recognition Test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Responses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35.72 (2.68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34.63 (3.25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97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987D2C" w:rsidRPr="00987D2C" w:rsidTr="00AD463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Correct Responses Median Response Time (ms)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1916.25 (516.81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1868.97 (310.82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987D2C" w:rsidRPr="00987D2C" w:rsidTr="00AD4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Anger Identifications 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83 (1.01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7.09 (0.89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82</w:t>
            </w:r>
          </w:p>
        </w:tc>
      </w:tr>
      <w:tr w:rsidR="00987D2C" w:rsidRPr="00987D2C" w:rsidTr="00AD463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Fear Identifications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71 (1.55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66 (1.35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864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987D2C" w:rsidRPr="00987D2C" w:rsidTr="00AD4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Happy Identifications 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8.00 (0.00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7.97 (0.17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81</w:t>
            </w:r>
          </w:p>
        </w:tc>
      </w:tr>
      <w:tr w:rsidR="00987D2C" w:rsidRPr="00987D2C" w:rsidTr="00AD463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Number of Correct Neutral Identifications 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7.36 (0.91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51 (1.76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4*</w:t>
            </w:r>
          </w:p>
        </w:tc>
      </w:tr>
      <w:tr w:rsidR="00987D2C" w:rsidRPr="00987D2C" w:rsidTr="00AD4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noWrap/>
            <w:hideMark/>
          </w:tcPr>
          <w:p w:rsidR="00B4730B" w:rsidRPr="00987D2C" w:rsidRDefault="00B4730B" w:rsidP="00B4730B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</w:rPr>
              <w:t>Number of Correct Sad Identifications</w:t>
            </w:r>
          </w:p>
        </w:tc>
        <w:tc>
          <w:tcPr>
            <w:tcW w:w="154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83 (0.97)</w:t>
            </w:r>
          </w:p>
        </w:tc>
        <w:tc>
          <w:tcPr>
            <w:tcW w:w="1520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6.40 (1.40)</w:t>
            </w:r>
          </w:p>
        </w:tc>
        <w:tc>
          <w:tcPr>
            <w:tcW w:w="883" w:type="dxa"/>
            <w:noWrap/>
            <w:hideMark/>
          </w:tcPr>
          <w:p w:rsidR="00B4730B" w:rsidRPr="00987D2C" w:rsidRDefault="00B4730B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197" w:type="dxa"/>
            <w:noWrap/>
          </w:tcPr>
          <w:p w:rsidR="00B4730B" w:rsidRPr="00987D2C" w:rsidRDefault="00AD4632" w:rsidP="00B47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987D2C" w:rsidRPr="00987D2C" w:rsidTr="00B4730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ind w:left="72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NIH Toolbox: Emotion Battery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ger Affect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03 (6.96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64 (10.48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ger Aggression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01 (8.80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0.08 (9.98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ger Hostility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13 (8.87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9 (10.57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Emotional Support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03 (10.50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.44 (12.31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Fear Affect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56 (7.27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77 (10.51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Fear Somatic Symptoms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89 (6.74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31 (9.49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Friendship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68 (9.31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.45 (9.66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strumental Support 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.37 (9.03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.76 (12.10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ife Satisfaction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.83 (9.76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.42 (9.73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73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14 (9.05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86 (8.81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58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Meaning and Purpose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54 (9.66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75 (9.39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erceived Hostility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98 (9.13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61 (9.06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erceived Rejection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23 (9.61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.65 (9.91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Perceived Stress 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8.62 (9.11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12 (10.36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Affect 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03 (7.99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.83 (9.34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adness 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6.12 (7.99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.01 (8.95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55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AD4632" w:rsidRPr="00987D2C" w:rsidRDefault="00AD4632" w:rsidP="00AD4632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elf-efficacy </w:t>
            </w:r>
          </w:p>
        </w:tc>
        <w:tc>
          <w:tcPr>
            <w:tcW w:w="154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02 (8.41)</w:t>
            </w:r>
          </w:p>
        </w:tc>
        <w:tc>
          <w:tcPr>
            <w:tcW w:w="1520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.16 (10.00)</w:t>
            </w:r>
          </w:p>
        </w:tc>
        <w:tc>
          <w:tcPr>
            <w:tcW w:w="883" w:type="dxa"/>
          </w:tcPr>
          <w:p w:rsidR="00AD4632" w:rsidRPr="00987D2C" w:rsidRDefault="00AD4632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1197" w:type="dxa"/>
          </w:tcPr>
          <w:p w:rsidR="00AD4632" w:rsidRPr="00987D2C" w:rsidRDefault="00092DD9" w:rsidP="00AD4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1</w:t>
            </w: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mpulsivity (Delay Discounting)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09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UC of trials with 200$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5 (0.18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4 (0.23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987D2C" w:rsidRPr="00987D2C" w:rsidTr="00092D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UC of trials with 40000$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1 (0.27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4 (0.27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08</w:t>
            </w:r>
          </w:p>
        </w:tc>
      </w:tr>
      <w:tr w:rsidR="00987D2C" w:rsidRPr="00987D2C" w:rsidTr="0009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Personality</w:t>
            </w:r>
          </w:p>
        </w:tc>
        <w:tc>
          <w:tcPr>
            <w:tcW w:w="1543" w:type="dxa"/>
            <w:vAlign w:val="center"/>
          </w:tcPr>
          <w:p w:rsidR="00036636" w:rsidRPr="00987D2C" w:rsidRDefault="00036636" w:rsidP="00092D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:rsidR="00036636" w:rsidRPr="00987D2C" w:rsidRDefault="00036636" w:rsidP="00092D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036636" w:rsidRPr="00987D2C" w:rsidRDefault="00036636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036636" w:rsidRPr="00987D2C" w:rsidRDefault="00036636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092D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greeableness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.13 (5.76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.34 (6.68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015</w:t>
            </w:r>
            <w:r w:rsidR="00E072EE" w:rsidRPr="00987D2C">
              <w:rPr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09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Openness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22 (6.59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94 (6.09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987D2C" w:rsidRPr="00987D2C" w:rsidTr="00092D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onscientiousness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.42 (5.96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.69 (6.50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66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987D2C" w:rsidRPr="00987D2C" w:rsidTr="0009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Neuroticism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.00 (7.45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.71 (8.55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987D2C" w:rsidRPr="00987D2C" w:rsidTr="00092D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92DD9" w:rsidRPr="00987D2C" w:rsidRDefault="00092DD9" w:rsidP="00092DD9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Extraversion</w:t>
            </w:r>
          </w:p>
        </w:tc>
        <w:tc>
          <w:tcPr>
            <w:tcW w:w="154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.64 (6.63)</w:t>
            </w:r>
          </w:p>
        </w:tc>
        <w:tc>
          <w:tcPr>
            <w:tcW w:w="1520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.03 (6.54)</w:t>
            </w:r>
          </w:p>
        </w:tc>
        <w:tc>
          <w:tcPr>
            <w:tcW w:w="883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1197" w:type="dxa"/>
            <w:vAlign w:val="center"/>
          </w:tcPr>
          <w:p w:rsidR="00092DD9" w:rsidRPr="00987D2C" w:rsidRDefault="00092DD9" w:rsidP="00092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87D2C">
              <w:rPr>
                <w:color w:val="000000" w:themeColor="text1"/>
                <w:sz w:val="24"/>
                <w:szCs w:val="24"/>
              </w:rPr>
              <w:t>0.776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Psychiatry and Life Function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B47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ind w:left="7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DSM-Oriented ASR (T scores)</w:t>
            </w:r>
          </w:p>
        </w:tc>
        <w:tc>
          <w:tcPr>
            <w:tcW w:w="154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</w:tcPr>
          <w:p w:rsidR="00036636" w:rsidRPr="00987D2C" w:rsidRDefault="00036636" w:rsidP="00B47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Depressive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88 (5.28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86 (8.66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tisocial Personality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03 (4.35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.77 (9.54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5</w:t>
            </w:r>
            <w:r w:rsidR="00F365A5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xiety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84 (4.78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66 (7.36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6</w:t>
            </w:r>
            <w:r w:rsidR="00F365A5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omatic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86 (6.28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86 (9.20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15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voidant Personality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22 (6.12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31 (8.38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 xml:space="preserve">Attention-Deficit/Hyperactivity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75 (5.15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.74 (9.87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4</w:t>
            </w:r>
            <w:r w:rsidR="00F365A5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036636" w:rsidRPr="00987D2C" w:rsidRDefault="00036636" w:rsidP="00B4730B">
            <w:pPr>
              <w:spacing w:line="360" w:lineRule="auto"/>
              <w:ind w:left="72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Syndrome Scale of ASR</w:t>
            </w:r>
          </w:p>
        </w:tc>
        <w:tc>
          <w:tcPr>
            <w:tcW w:w="1543" w:type="dxa"/>
            <w:vAlign w:val="center"/>
          </w:tcPr>
          <w:p w:rsidR="00036636" w:rsidRPr="00987D2C" w:rsidRDefault="00036636" w:rsidP="00F365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:rsidR="00036636" w:rsidRPr="00987D2C" w:rsidRDefault="00036636" w:rsidP="00F365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036636" w:rsidRPr="00987D2C" w:rsidRDefault="00036636" w:rsidP="00F365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036636" w:rsidRPr="00987D2C" w:rsidRDefault="00036636" w:rsidP="00F365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ggressive Behavior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99 (4.34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11 (9.67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7</w:t>
            </w:r>
            <w:r w:rsidR="00F365A5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Rule Breaking Behavior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57 (4.41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.89 (9.23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trusive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74 (5.35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91 (7.09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0*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xious/Depressed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88 (6.83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83 (9.25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58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Withdrawn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03 (4.68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03 (9.95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F365A5" w:rsidRPr="00987D2C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6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omatic Complaint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59 (6.36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20 (9.69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32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Thought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86 (5.81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.14 (8.02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53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ttention Problems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57 (4.58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.57 (8.64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6*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Internalizing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.54 (10.46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.77 (14.11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0</w:t>
            </w:r>
          </w:p>
        </w:tc>
      </w:tr>
      <w:tr w:rsidR="00987D2C" w:rsidRPr="00987D2C" w:rsidTr="00F36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Externalizing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.01 (8.91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.91 (12.27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5*</w:t>
            </w:r>
          </w:p>
        </w:tc>
      </w:tr>
      <w:tr w:rsidR="00987D2C" w:rsidRPr="00987D2C" w:rsidTr="00F365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:rsidR="00382A1E" w:rsidRPr="00987D2C" w:rsidRDefault="00382A1E" w:rsidP="00382A1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SR Total Score </w:t>
            </w:r>
          </w:p>
        </w:tc>
        <w:tc>
          <w:tcPr>
            <w:tcW w:w="154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.96 (8.82)</w:t>
            </w:r>
          </w:p>
        </w:tc>
        <w:tc>
          <w:tcPr>
            <w:tcW w:w="1520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89 (12.59)</w:t>
            </w:r>
          </w:p>
        </w:tc>
        <w:tc>
          <w:tcPr>
            <w:tcW w:w="883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87D2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197" w:type="dxa"/>
            <w:vAlign w:val="center"/>
          </w:tcPr>
          <w:p w:rsidR="00382A1E" w:rsidRPr="00987D2C" w:rsidRDefault="00382A1E" w:rsidP="00F3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6*</w:t>
            </w:r>
          </w:p>
        </w:tc>
      </w:tr>
      <w:tr w:rsidR="00987D2C" w:rsidRPr="00987D2C" w:rsidTr="00B4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3" w:type="dxa"/>
            <w:gridSpan w:val="5"/>
          </w:tcPr>
          <w:p w:rsidR="00036636" w:rsidRPr="00987D2C" w:rsidRDefault="00036636" w:rsidP="00B4730B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Significant differences marked with asterisks. HC = Healthy Controls with no History of Conduct, CC = Childhood Conduct History, M = Male,  PMAT: Penn Matrix Test of Fluid Intelligence, DSM = 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The Diagnostic and Statistical Manual of Mental Disorders, ASR = Adult Self-Report.</w:t>
            </w:r>
          </w:p>
        </w:tc>
      </w:tr>
    </w:tbl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81F18" w:rsidRPr="00987D2C" w:rsidRDefault="00481F18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81F18" w:rsidRPr="00987D2C" w:rsidRDefault="00481F18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36636" w:rsidRPr="00987D2C" w:rsidRDefault="00036636" w:rsidP="00CB469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91C9A" w:rsidRPr="00987D2C" w:rsidRDefault="00F44C06" w:rsidP="00036636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036636" w:rsidRPr="00987D2C">
        <w:rPr>
          <w:rFonts w:cstheme="minorHAnsi"/>
          <w:b/>
          <w:bCs/>
          <w:color w:val="000000" w:themeColor="text1"/>
          <w:sz w:val="24"/>
          <w:szCs w:val="24"/>
        </w:rPr>
        <w:t>4</w:t>
      </w:r>
      <w:r w:rsidR="00491C9A" w:rsidRPr="00987D2C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="00491C9A" w:rsidRPr="00987D2C">
        <w:rPr>
          <w:rFonts w:cstheme="minorHAnsi"/>
          <w:color w:val="000000" w:themeColor="text1"/>
          <w:sz w:val="24"/>
          <w:szCs w:val="24"/>
        </w:rPr>
        <w:t xml:space="preserve"> </w:t>
      </w:r>
      <w:r w:rsidR="00816584" w:rsidRPr="00987D2C">
        <w:rPr>
          <w:rFonts w:cstheme="minorHAnsi"/>
          <w:color w:val="000000" w:themeColor="text1"/>
          <w:sz w:val="24"/>
          <w:szCs w:val="24"/>
        </w:rPr>
        <w:t>Volume</w:t>
      </w:r>
      <w:r w:rsidR="00491C9A" w:rsidRPr="00987D2C">
        <w:rPr>
          <w:rFonts w:cstheme="minorHAnsi"/>
          <w:color w:val="000000" w:themeColor="text1"/>
          <w:sz w:val="24"/>
          <w:szCs w:val="24"/>
        </w:rPr>
        <w:t xml:space="preserve"> measures shown as </w:t>
      </w:r>
      <w:r w:rsidR="00816584" w:rsidRPr="00987D2C">
        <w:rPr>
          <w:rFonts w:cstheme="minorHAnsi"/>
          <w:color w:val="000000" w:themeColor="text1"/>
          <w:sz w:val="24"/>
          <w:szCs w:val="24"/>
        </w:rPr>
        <w:t xml:space="preserve">cubic </w:t>
      </w:r>
      <w:r w:rsidR="00491C9A" w:rsidRPr="00987D2C">
        <w:rPr>
          <w:rFonts w:cstheme="minorHAnsi"/>
          <w:color w:val="000000" w:themeColor="text1"/>
          <w:sz w:val="24"/>
          <w:szCs w:val="24"/>
        </w:rPr>
        <w:t xml:space="preserve">millimeters (mean (SD)) based on Desikan-Killiany Atlas. </w:t>
      </w:r>
      <w:r w:rsidR="00491C9A" w:rsidRPr="00987D2C">
        <w:rPr>
          <w:rFonts w:cstheme="minorHAnsi"/>
          <w:i/>
          <w:iCs/>
          <w:color w:val="000000" w:themeColor="text1"/>
          <w:sz w:val="24"/>
          <w:szCs w:val="24"/>
        </w:rPr>
        <w:t>p-</w:t>
      </w:r>
      <w:r w:rsidR="00491C9A" w:rsidRPr="00987D2C">
        <w:rPr>
          <w:rFonts w:cstheme="minorHAnsi"/>
          <w:color w:val="000000" w:themeColor="text1"/>
          <w:sz w:val="24"/>
          <w:szCs w:val="24"/>
        </w:rPr>
        <w:t>values are for a general linear model to identify differences between gro</w:t>
      </w:r>
      <w:r w:rsidR="00396800" w:rsidRPr="00987D2C">
        <w:rPr>
          <w:rFonts w:cstheme="minorHAnsi"/>
          <w:color w:val="000000" w:themeColor="text1"/>
          <w:sz w:val="24"/>
          <w:szCs w:val="24"/>
        </w:rPr>
        <w:t xml:space="preserve">ups, with subjects age, </w:t>
      </w:r>
      <w:r w:rsidR="00555BB9" w:rsidRPr="00987D2C">
        <w:rPr>
          <w:rFonts w:cstheme="minorHAnsi"/>
          <w:color w:val="000000" w:themeColor="text1"/>
          <w:sz w:val="24"/>
          <w:szCs w:val="24"/>
        </w:rPr>
        <w:t>sex</w:t>
      </w:r>
      <w:r w:rsidR="00816584" w:rsidRPr="00987D2C">
        <w:rPr>
          <w:rFonts w:cstheme="minorHAnsi"/>
          <w:color w:val="000000" w:themeColor="text1"/>
          <w:sz w:val="24"/>
          <w:szCs w:val="24"/>
        </w:rPr>
        <w:t>, and total intracranial volume</w:t>
      </w:r>
      <w:r w:rsidR="00491C9A" w:rsidRPr="00987D2C">
        <w:rPr>
          <w:rFonts w:cstheme="minorHAnsi"/>
          <w:color w:val="000000" w:themeColor="text1"/>
          <w:sz w:val="24"/>
          <w:szCs w:val="24"/>
        </w:rPr>
        <w:t xml:space="preserve"> as covariates. CC = Childhood Conduct history, HC = No Childhood Conduct History.</w:t>
      </w:r>
    </w:p>
    <w:tbl>
      <w:tblPr>
        <w:tblStyle w:val="GridTable4-Accent5"/>
        <w:tblW w:w="10733" w:type="dxa"/>
        <w:tblInd w:w="-714" w:type="dxa"/>
        <w:tblLook w:val="04A0" w:firstRow="1" w:lastRow="0" w:firstColumn="1" w:lastColumn="0" w:noHBand="0" w:noVBand="1"/>
      </w:tblPr>
      <w:tblGrid>
        <w:gridCol w:w="3686"/>
        <w:gridCol w:w="2268"/>
        <w:gridCol w:w="2126"/>
        <w:gridCol w:w="1456"/>
        <w:gridCol w:w="1197"/>
      </w:tblGrid>
      <w:tr w:rsidR="00987D2C" w:rsidRPr="00987D2C" w:rsidTr="00F44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816584" w:rsidRPr="00987D2C" w:rsidRDefault="00816584" w:rsidP="00C30A73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Volume</w:t>
            </w:r>
          </w:p>
        </w:tc>
        <w:tc>
          <w:tcPr>
            <w:tcW w:w="2268" w:type="dxa"/>
            <w:noWrap/>
            <w:hideMark/>
          </w:tcPr>
          <w:p w:rsidR="00816584" w:rsidRPr="00987D2C" w:rsidRDefault="00816584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C</w:t>
            </w:r>
          </w:p>
          <w:p w:rsidR="002721E1" w:rsidRPr="00987D2C" w:rsidRDefault="002721E1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(n = </w:t>
            </w:r>
            <w:r w:rsidR="00396800" w:rsidRPr="00987D2C">
              <w:rPr>
                <w:rFonts w:cstheme="minorHAnsi"/>
                <w:color w:val="000000" w:themeColor="text1"/>
                <w:sz w:val="24"/>
                <w:szCs w:val="24"/>
              </w:rPr>
              <w:t>1166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816584" w:rsidRPr="00987D2C" w:rsidRDefault="00816584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CC</w:t>
            </w:r>
          </w:p>
          <w:p w:rsidR="002721E1" w:rsidRPr="00987D2C" w:rsidRDefault="002721E1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(n = </w:t>
            </w:r>
            <w:r w:rsidR="00396800" w:rsidRPr="00987D2C">
              <w:rPr>
                <w:rFonts w:cstheme="minorHAnsi"/>
                <w:color w:val="000000" w:themeColor="text1"/>
                <w:sz w:val="24"/>
                <w:szCs w:val="24"/>
              </w:rPr>
              <w:t>40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6" w:type="dxa"/>
            <w:noWrap/>
            <w:hideMark/>
          </w:tcPr>
          <w:p w:rsidR="00816584" w:rsidRPr="00987D2C" w:rsidRDefault="00816584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Un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97" w:type="dxa"/>
            <w:noWrap/>
            <w:hideMark/>
          </w:tcPr>
          <w:p w:rsidR="00816584" w:rsidRPr="00987D2C" w:rsidRDefault="00816584" w:rsidP="00C3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67.62 (242.0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15.41 (157.14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759.28 (597.71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857.76 (758.40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.50 (5.9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.38 (4.5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BrainSte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1835.24 (2481.91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031.95 (2785.4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Anterior Part of Corpus Calluso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93.77 (143.0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94.97 (161.19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entral Part of Corpus Calluso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0.58 (107.75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4.57 (116.90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Midanterior Part of Corpus Calluso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95.48 (104.25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14.16 (105.97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1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Midposterior Part of Corpus Calluso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67.06 (99.2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76.70 (104.06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Posterior Part of Corpus Calluso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963.16 (147.7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954.86 (171.07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erebrospinal fluid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61.66 (216.2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72.73 (193.35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Accumben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3.96 (93.39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77.62 (91.5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Amygdala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553.94 (205.23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05.97 (173.9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audat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808.37 (475.2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827.19 (513.89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38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erebellum Cortex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7026.10 (6087.6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7868.32 (6588.4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5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erebellum White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562.46 (1892.13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956.08 (2693.87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horoid Plex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123.90 (230.7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77.38 (178.0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2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Hippocamp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414.71 (483.3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622.97 (528.47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2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Inferior Horn of Lateral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0.46 (134.1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99.62 (124.76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59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Lateral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521.24 (3647.4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12.46 (2039.1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Left Pallidu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363.07 (234.88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321.59 (260.73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00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Putamen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522.79 (729.43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413.05 (847.7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58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Thalam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449.50 (918.0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713.73 (868.49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Ventral Diencephalon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195.33 (490.78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264.16 (656.5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Vessel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5.80 (38.63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4.19 (33.3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White Ma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0599.87 (27939.02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5097.49 (26991.4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ortical Grey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52078.21 (26850.8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58169.11 (23994.20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Optic Chias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30.68 (53.35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41.03 (59.4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Accumben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98.68 (100.1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27.89 (90.22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Amygdala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35.64 (218.3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671.70 (192.87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audat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3927.29 (484.53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005.73 (552.62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erebellum Cortex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8593.84 (6331.28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9851.49 (7381.0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erebellum White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814.42 (2004.09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893.03 (2258.22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horoid Plex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266.34 (287.95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199.70 (178.5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49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Hippocamp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483.10 (457.5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600.89 (510.6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6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Inferior Horn of Lateral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35.27 (149.81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31.81 (143.39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Lateral Ventricl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027.38 (3265.9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310.08 (2452.31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00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Pallidum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494.45 (198.89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517.19 (245.89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Putamen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580.52 (642.31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638.03 (522.9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Thalamu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389.93 (777.7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557.97 (814.13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Ventral Diencephalon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232.15 (478.8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303.65 (610.14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Vessel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5.04 (37.0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8.14 (38.03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White Ma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3777.16 (28349.49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27769.81 (26732.30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Right Cortical Grey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57539.39 (27451.30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263544.46 (24801.82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28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Subcortical Grey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0899.11 (5454.32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1931.38 (5984.86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SupraTentorial Volume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31855.11 (112600.69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051386.86 (103995.7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Total White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44377.02 (56249.72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452867.32 (53676.33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Total Grey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685480.32 (67142.47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700628.76 (62955.15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Total Cortical Grey Matter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09617.61 (54087.06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521713.68 (48719.95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72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987D2C" w:rsidRPr="00987D2C" w:rsidTr="00F4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White Matter Hypointensities</w:t>
            </w:r>
          </w:p>
        </w:tc>
        <w:tc>
          <w:tcPr>
            <w:tcW w:w="2268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52.77 (411.54)</w:t>
            </w:r>
          </w:p>
        </w:tc>
        <w:tc>
          <w:tcPr>
            <w:tcW w:w="212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848.27 (321.48)</w:t>
            </w:r>
          </w:p>
        </w:tc>
        <w:tc>
          <w:tcPr>
            <w:tcW w:w="1456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1197" w:type="dxa"/>
            <w:noWrap/>
            <w:hideMark/>
          </w:tcPr>
          <w:p w:rsidR="00DD1D30" w:rsidRPr="00987D2C" w:rsidRDefault="00DD1D30" w:rsidP="00C30A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64</w:t>
            </w:r>
          </w:p>
        </w:tc>
      </w:tr>
    </w:tbl>
    <w:p w:rsidR="00491C9A" w:rsidRPr="00987D2C" w:rsidRDefault="00491C9A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CB4493" w:rsidRPr="00987D2C" w:rsidRDefault="00CB4493" w:rsidP="00CB4692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  <w:lang w:bidi="fa-IR"/>
        </w:rPr>
        <w:lastRenderedPageBreak/>
        <w:t xml:space="preserve">Supplementary Table </w:t>
      </w:r>
      <w:r w:rsidR="00036636" w:rsidRPr="00987D2C">
        <w:rPr>
          <w:rFonts w:cstheme="minorHAnsi"/>
          <w:b/>
          <w:bCs/>
          <w:color w:val="000000" w:themeColor="text1"/>
          <w:sz w:val="24"/>
          <w:szCs w:val="24"/>
          <w:lang w:bidi="fa-IR"/>
        </w:rPr>
        <w:t>5</w:t>
      </w:r>
      <w:r w:rsidRPr="00987D2C">
        <w:rPr>
          <w:rFonts w:cstheme="minorHAnsi"/>
          <w:b/>
          <w:bCs/>
          <w:color w:val="000000" w:themeColor="text1"/>
          <w:sz w:val="24"/>
          <w:szCs w:val="24"/>
          <w:lang w:bidi="fa-IR"/>
        </w:rPr>
        <w:t>.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 Volumes of hippocampal subfields and amygdala nuclei as cubic millimeters (mean (SD)) compared between two groups using a general linear model with age, gender, education, income level, and total intracranial volume as covariates. </w:t>
      </w:r>
      <w:r w:rsidRPr="00987D2C">
        <w:rPr>
          <w:rFonts w:cstheme="minorHAnsi"/>
          <w:i/>
          <w:iCs/>
          <w:color w:val="000000" w:themeColor="text1"/>
          <w:sz w:val="24"/>
          <w:szCs w:val="24"/>
          <w:lang w:bidi="fa-IR"/>
        </w:rPr>
        <w:t>p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>-values are all corrected using Benjamini-Hochberg’s FDR method. HC: Healthy Controls, CC: Childhood history of Conduct.</w:t>
      </w:r>
    </w:p>
    <w:tbl>
      <w:tblPr>
        <w:tblStyle w:val="GridTable4-Accent5"/>
        <w:tblpPr w:leftFromText="180" w:rightFromText="180" w:vertAnchor="text" w:tblpX="-708" w:tblpY="1"/>
        <w:tblW w:w="10910" w:type="dxa"/>
        <w:tblLook w:val="04A0" w:firstRow="1" w:lastRow="0" w:firstColumn="1" w:lastColumn="0" w:noHBand="0" w:noVBand="1"/>
      </w:tblPr>
      <w:tblGrid>
        <w:gridCol w:w="4815"/>
        <w:gridCol w:w="1984"/>
        <w:gridCol w:w="1985"/>
        <w:gridCol w:w="850"/>
        <w:gridCol w:w="1276"/>
      </w:tblGrid>
      <w:tr w:rsidR="00987D2C" w:rsidRPr="00987D2C" w:rsidTr="00CB4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Volume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HC</w:t>
            </w:r>
          </w:p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(n = 69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CC</w:t>
            </w:r>
          </w:p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(n = 3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Amygdal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Later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54.38 (79.9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95.63 (77.06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Bas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51.92 (56.9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79.26 (44.49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6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Accessory Bas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74.31 (35.2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90.93 (28.16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Anterior amygdaloid are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8.02 (8.16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1.33 (7.0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16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entr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7.09 (9.60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8.36 (9.8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42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82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Medi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29.84 (6.31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30.95 (7.19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ortic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31.55 (4.6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32.87 (4.71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39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orticoamygdaloid transition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96.91 (26.28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11.81 (23.60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Paralaminar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1.58 (6.3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4.94 (5.91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Whole amygdal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805.60 (214.2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916.08 (178.7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6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Later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73.14 (78.5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721.58 (77.84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33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Bas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55.62 (57.7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76.98 (47.74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2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26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Accessory Bas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69.92 (38.06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82.16 (28.80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98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Anterior amygdaloid are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2.47 (8.71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5.95 (8.26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entr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1.28 (10.8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2.78 (11.2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30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Medi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29.35 (6.60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30.44 (5.9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52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ortical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28.84 (6.2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30.93 (4.23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40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82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orticoamygdaloid transition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87.75 (25.18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99.46 (22.1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3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right Paralaminar nucle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0.23 (6.16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53.04 (5.9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37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Whole amygdal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818.59 (216.4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1923.30 (186.4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987D2C" w:rsidRPr="00987D2C" w:rsidTr="00CB449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A1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77.75 (90.0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718.59 (89.78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A3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07.35 (26.44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27.47 (32.2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6*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CA4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48.21 (29.40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67.58 (29.03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6*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fimbri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97.26 (20.65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03.53 (20.18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GC-ML-DG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02.63 (36.58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26.36 (36.4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6*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HAT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1.52 (9.2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8.38 (10.0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6*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hippocampal fissure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33.03 (24.2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40.13 (22.34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Hippocampal tail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578.67 (62.03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11.16 (61.08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molecular layer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08.44 (55.31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22.29 (54.23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27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para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8.15 (11.6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74.05 (15.21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pre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04.57 (38.69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31.69 (39.9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5*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eft 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55.10 (61.79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80.28 (53.1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A1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716.69 (100.8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750.26 (96.82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38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A3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28.68 (30.78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42.54 (33.41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6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CA4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60.13 (31.77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75.26 (30.09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fimbri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90.41 (21.01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94.73 (18.93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GC-ML-DG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13.32 (37.78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32.04 (35.20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HATA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1.70 (9.40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6.39 (11.0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hippocampal fissure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35.72 (35.29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137.23 (22.37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Hippocampal tail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588.62 (62.44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610.80 (63.35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36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molecular layer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15.11 (55.42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19.86 (53.28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para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69.22 (13.14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 73.48 (16.30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27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right pre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290.36 (36.59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302.17 (41.81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52</w:t>
            </w:r>
          </w:p>
        </w:tc>
      </w:tr>
      <w:tr w:rsidR="00987D2C" w:rsidRPr="00987D2C" w:rsidTr="00CB4493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B4493" w:rsidRPr="00987D2C" w:rsidRDefault="00CB4493" w:rsidP="00CB4493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ight subiculum</w:t>
            </w:r>
          </w:p>
        </w:tc>
        <w:tc>
          <w:tcPr>
            <w:tcW w:w="1984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41.16 (52.51)</w:t>
            </w:r>
          </w:p>
        </w:tc>
        <w:tc>
          <w:tcPr>
            <w:tcW w:w="1985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 xml:space="preserve"> 456.46 (51.63)</w:t>
            </w:r>
          </w:p>
        </w:tc>
        <w:tc>
          <w:tcPr>
            <w:tcW w:w="850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54</w:t>
            </w:r>
          </w:p>
        </w:tc>
        <w:tc>
          <w:tcPr>
            <w:tcW w:w="1276" w:type="dxa"/>
          </w:tcPr>
          <w:p w:rsidR="00CB4493" w:rsidRPr="00987D2C" w:rsidRDefault="00CB4493" w:rsidP="00CB44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987D2C" w:rsidRPr="00987D2C" w:rsidTr="00CB4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5"/>
          </w:tcPr>
          <w:p w:rsidR="00CB4493" w:rsidRPr="00987D2C" w:rsidRDefault="00CB4493" w:rsidP="00CB4493">
            <w:pPr>
              <w:spacing w:line="360" w:lineRule="auto"/>
              <w:jc w:val="both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A = Cornu Ammonis, GC-ML-DG = Granule Cell and Molecular Layer of Dentate Gyrus, HATA = Hippocampus-Amygdala Transition Area.</w:t>
            </w:r>
          </w:p>
        </w:tc>
      </w:tr>
    </w:tbl>
    <w:p w:rsidR="00CB4493" w:rsidRPr="00987D2C" w:rsidRDefault="00CB4493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8B152B" w:rsidRPr="00987D2C" w:rsidRDefault="008B152B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481F18" w:rsidRPr="00987D2C" w:rsidRDefault="00481F18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8B152B" w:rsidRPr="00987D2C" w:rsidRDefault="008B152B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8B152B" w:rsidRPr="00987D2C" w:rsidRDefault="008B152B" w:rsidP="008B095B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987D2C">
        <w:rPr>
          <w:rFonts w:cstheme="minorHAnsi"/>
          <w:b/>
          <w:bCs/>
          <w:color w:val="000000" w:themeColor="text1"/>
          <w:sz w:val="24"/>
          <w:szCs w:val="24"/>
          <w:lang w:bidi="fa-IR"/>
        </w:rPr>
        <w:lastRenderedPageBreak/>
        <w:t>Supplementary Table 6.</w:t>
      </w:r>
      <w:r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 Results of the interaction analysis including the different behavioral and hippocampal subfields between two groups, as behavioral measures as the outcome, and group X subfield as the predictor variable.</w:t>
      </w:r>
      <w:r w:rsidR="008B095B" w:rsidRPr="00987D2C">
        <w:rPr>
          <w:rFonts w:cstheme="minorHAnsi"/>
          <w:color w:val="000000" w:themeColor="text1"/>
          <w:sz w:val="24"/>
          <w:szCs w:val="24"/>
          <w:lang w:bidi="fa-IR"/>
        </w:rPr>
        <w:t xml:space="preserve"> Group measure was inserted as a factor: Subjects with prior history of conduct disorder = 1 and unaffected controls = 0. </w:t>
      </w:r>
    </w:p>
    <w:tbl>
      <w:tblPr>
        <w:tblStyle w:val="GridTable4-Accent5"/>
        <w:tblpPr w:leftFromText="180" w:rightFromText="180" w:vertAnchor="text" w:tblpX="-708" w:tblpY="1"/>
        <w:tblW w:w="10852" w:type="dxa"/>
        <w:tblLook w:val="04A0" w:firstRow="1" w:lastRow="0" w:firstColumn="1" w:lastColumn="0" w:noHBand="0" w:noVBand="1"/>
      </w:tblPr>
      <w:tblGrid>
        <w:gridCol w:w="2667"/>
        <w:gridCol w:w="4062"/>
        <w:gridCol w:w="1966"/>
        <w:gridCol w:w="883"/>
        <w:gridCol w:w="1274"/>
      </w:tblGrid>
      <w:tr w:rsidR="00987D2C" w:rsidRPr="00987D2C" w:rsidTr="00060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Hippocampal Subfield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Behavioral Outcome Measure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Estimate (Std. Error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Corrected </w:t>
            </w:r>
            <w:r w:rsidRPr="00987D2C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Left Presubiculum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No. of Correct Neutral Identification (Penn Emotion Batter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 (0.00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21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ffect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3 (0.04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ggression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49 (0.04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  <w:r w:rsidR="006C013D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reeableness (Personalit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1 (0.031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  <w:r w:rsidR="006C013D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tisocial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09 (0.03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  <w:r w:rsidR="006C013D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D/H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93 (0.03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gression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45 (0.033)</w:t>
            </w:r>
          </w:p>
        </w:tc>
        <w:tc>
          <w:tcPr>
            <w:tcW w:w="849" w:type="dxa"/>
          </w:tcPr>
          <w:p w:rsidR="00500D55" w:rsidRPr="00987D2C" w:rsidRDefault="006C013D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  <w:r w:rsidR="006C013D" w:rsidRPr="00987D2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Rule Break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7 (0.03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ntrusivenes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4 (0.032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otal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3 (0.05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hought Problem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2 (0.03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786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Externaliz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56 (0.05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Left HATA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No. of Correct Neutral Identification (Penn Emotion Batter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05 (0.02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86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12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ffect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215 (0.17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97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ggression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538 (0.192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500D5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reeableness (Personality)</w:t>
            </w:r>
          </w:p>
        </w:tc>
        <w:tc>
          <w:tcPr>
            <w:tcW w:w="1973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72 (0.127)</w:t>
            </w:r>
          </w:p>
        </w:tc>
        <w:tc>
          <w:tcPr>
            <w:tcW w:w="849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75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tisocial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316 (0.1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D/H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366 (0.153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gression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389 (0.1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Rule Break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292 (0.139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ntrusivenes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261 (0.132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9</w:t>
            </w:r>
          </w:p>
        </w:tc>
      </w:tr>
      <w:tr w:rsidR="00987D2C" w:rsidRPr="00987D2C" w:rsidTr="00060FD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otal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538 (0.21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hought Problems T Score (ASR)</w:t>
            </w:r>
          </w:p>
          <w:p w:rsidR="00500D55" w:rsidRPr="00987D2C" w:rsidRDefault="00500D55" w:rsidP="00060F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08 (0.139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Externaliz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564 (0.21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21318D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Left GC-ML-</w:t>
            </w:r>
            <w:r w:rsidR="00500D55" w:rsidRPr="00987D2C">
              <w:rPr>
                <w:rFonts w:cstheme="minorHAnsi"/>
                <w:color w:val="000000" w:themeColor="text1"/>
                <w:sz w:val="24"/>
                <w:szCs w:val="24"/>
              </w:rPr>
              <w:t>DG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No. of Correct Neutral Identification (Penn Emotion Batter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11 (0.00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97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ffect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71 (0.04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ggression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45 (0.051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62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500D5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reeableness (Personality)</w:t>
            </w:r>
          </w:p>
        </w:tc>
        <w:tc>
          <w:tcPr>
            <w:tcW w:w="1973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5 (0.035)</w:t>
            </w:r>
          </w:p>
        </w:tc>
        <w:tc>
          <w:tcPr>
            <w:tcW w:w="849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1275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tisocial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72 (0.03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D/H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64 (0.042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gression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5 (0.03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Rule Break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65 (0.03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ntrusivenes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74 (0.03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otal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18 (0.05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0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hought Problem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02 (0.03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Externaliz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35 (0.058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Left CA4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No. of Correct Neutral Identification (Penn Emotion Batter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14 (0.009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3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8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ffect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78 (0.059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252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ggression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43 (0.06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69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500D5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reeableness (Personality)</w:t>
            </w:r>
          </w:p>
        </w:tc>
        <w:tc>
          <w:tcPr>
            <w:tcW w:w="1973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1 (0.044)</w:t>
            </w:r>
          </w:p>
        </w:tc>
        <w:tc>
          <w:tcPr>
            <w:tcW w:w="849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1275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tisocial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92 (0.04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D/H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9 (0.052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gression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03 (0.04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Rule Break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7 (0.04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ntrusivenes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94 (0.04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otal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35 (0.073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hought Problem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02 (0.046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Externaliz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59 (0.073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Left CA3</w:t>
            </w: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No. of Correct Neutral Identification (Penn Emotion Battery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15 (0.009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ffect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51 (0.05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62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ger Aggression Unadjusted (NIH Toolbox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32 (0.06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1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687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500D55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reeableness (Personality)</w:t>
            </w:r>
          </w:p>
        </w:tc>
        <w:tc>
          <w:tcPr>
            <w:tcW w:w="1973" w:type="dxa"/>
          </w:tcPr>
          <w:p w:rsidR="00500D55" w:rsidRPr="00987D2C" w:rsidRDefault="00500D55" w:rsidP="0050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6 (0.042)</w:t>
            </w:r>
          </w:p>
        </w:tc>
        <w:tc>
          <w:tcPr>
            <w:tcW w:w="849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1275" w:type="dxa"/>
          </w:tcPr>
          <w:p w:rsidR="00500D55" w:rsidRPr="00987D2C" w:rsidRDefault="00500D55" w:rsidP="00500D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ntisocial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 (0.04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D/H T Score (DSM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05 (0.0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Aggression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86 (0.046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Rule Break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13 (0.044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Intrusivenes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68 (0.043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otal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21 (0.07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Thought Problems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046 (0.045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393</w:t>
            </w:r>
          </w:p>
        </w:tc>
      </w:tr>
      <w:tr w:rsidR="00987D2C" w:rsidRPr="00987D2C" w:rsidTr="00060FD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:rsidR="00500D55" w:rsidRPr="00987D2C" w:rsidRDefault="00500D55" w:rsidP="00060FDE">
            <w:pPr>
              <w:spacing w:line="36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080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Externalizing T Score (ASR)</w:t>
            </w:r>
          </w:p>
        </w:tc>
        <w:tc>
          <w:tcPr>
            <w:tcW w:w="1973" w:type="dxa"/>
          </w:tcPr>
          <w:p w:rsidR="00500D55" w:rsidRPr="00987D2C" w:rsidRDefault="00500D55" w:rsidP="0006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-0.125 (0.071)</w:t>
            </w:r>
          </w:p>
        </w:tc>
        <w:tc>
          <w:tcPr>
            <w:tcW w:w="849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275" w:type="dxa"/>
          </w:tcPr>
          <w:p w:rsidR="00500D55" w:rsidRPr="00987D2C" w:rsidRDefault="00500D55" w:rsidP="00060F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D2C">
              <w:rPr>
                <w:rFonts w:cstheme="minorHAnsi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87D2C" w:rsidRPr="00987D2C" w:rsidTr="00060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2" w:type="dxa"/>
            <w:gridSpan w:val="5"/>
          </w:tcPr>
          <w:p w:rsidR="00500D55" w:rsidRPr="00987D2C" w:rsidRDefault="00500D55" w:rsidP="00060FDE">
            <w:pPr>
              <w:spacing w:line="360" w:lineRule="auto"/>
              <w:jc w:val="both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CA = Cornu Ammonis, GC-ML-DG = Granule Cell and Molecular Layer of Dentate Gyrus, HATA = Hippocampus-Amygdala T</w:t>
            </w:r>
            <w:r w:rsidR="0021318D" w:rsidRPr="00987D2C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ransition Area, AD/H = Attention-Deficit/Hyperactivity, ASR = Adult Self Report.</w:t>
            </w:r>
          </w:p>
        </w:tc>
      </w:tr>
    </w:tbl>
    <w:p w:rsidR="008B152B" w:rsidRPr="00987D2C" w:rsidRDefault="008B152B" w:rsidP="008B152B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:rsidR="008B152B" w:rsidRPr="00987D2C" w:rsidRDefault="008B152B" w:rsidP="00C30A7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sectPr w:rsidR="008B152B" w:rsidRPr="00987D2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7C1" w:rsidRDefault="004837C1" w:rsidP="00AC2194">
      <w:pPr>
        <w:spacing w:after="0" w:line="240" w:lineRule="auto"/>
      </w:pPr>
      <w:r>
        <w:separator/>
      </w:r>
    </w:p>
  </w:endnote>
  <w:endnote w:type="continuationSeparator" w:id="0">
    <w:p w:rsidR="004837C1" w:rsidRDefault="004837C1" w:rsidP="00AC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7C1" w:rsidRDefault="004837C1" w:rsidP="00AC2194">
      <w:pPr>
        <w:spacing w:after="0" w:line="240" w:lineRule="auto"/>
      </w:pPr>
      <w:r>
        <w:separator/>
      </w:r>
    </w:p>
  </w:footnote>
  <w:footnote w:type="continuationSeparator" w:id="0">
    <w:p w:rsidR="004837C1" w:rsidRDefault="004837C1" w:rsidP="00AC2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152B" w:rsidRDefault="008B15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43F"/>
    <w:rsid w:val="00013D17"/>
    <w:rsid w:val="00034342"/>
    <w:rsid w:val="00036636"/>
    <w:rsid w:val="00076375"/>
    <w:rsid w:val="00092DD9"/>
    <w:rsid w:val="000F7111"/>
    <w:rsid w:val="00103EB5"/>
    <w:rsid w:val="00193B44"/>
    <w:rsid w:val="001D5307"/>
    <w:rsid w:val="001F7CE2"/>
    <w:rsid w:val="0021318D"/>
    <w:rsid w:val="002721E1"/>
    <w:rsid w:val="003117BB"/>
    <w:rsid w:val="00382A1E"/>
    <w:rsid w:val="00396800"/>
    <w:rsid w:val="00404CD6"/>
    <w:rsid w:val="00442E6F"/>
    <w:rsid w:val="00447C7E"/>
    <w:rsid w:val="00456596"/>
    <w:rsid w:val="00481F18"/>
    <w:rsid w:val="004837C1"/>
    <w:rsid w:val="00491C9A"/>
    <w:rsid w:val="004D1E89"/>
    <w:rsid w:val="004E4514"/>
    <w:rsid w:val="00500D55"/>
    <w:rsid w:val="00532385"/>
    <w:rsid w:val="00555BB9"/>
    <w:rsid w:val="00582D4C"/>
    <w:rsid w:val="005B7424"/>
    <w:rsid w:val="006732D9"/>
    <w:rsid w:val="006C013D"/>
    <w:rsid w:val="006D4863"/>
    <w:rsid w:val="006F1FE9"/>
    <w:rsid w:val="007461A0"/>
    <w:rsid w:val="00747784"/>
    <w:rsid w:val="00790B56"/>
    <w:rsid w:val="007C0F7F"/>
    <w:rsid w:val="007D3C03"/>
    <w:rsid w:val="007E734D"/>
    <w:rsid w:val="00813123"/>
    <w:rsid w:val="00816584"/>
    <w:rsid w:val="008A70B1"/>
    <w:rsid w:val="008A745B"/>
    <w:rsid w:val="008B095B"/>
    <w:rsid w:val="008B152B"/>
    <w:rsid w:val="008C6F36"/>
    <w:rsid w:val="00987D2C"/>
    <w:rsid w:val="00A07586"/>
    <w:rsid w:val="00A4743F"/>
    <w:rsid w:val="00AC2194"/>
    <w:rsid w:val="00AD4632"/>
    <w:rsid w:val="00B43072"/>
    <w:rsid w:val="00B4730B"/>
    <w:rsid w:val="00BA51B9"/>
    <w:rsid w:val="00C30A73"/>
    <w:rsid w:val="00C31C06"/>
    <w:rsid w:val="00C67EA1"/>
    <w:rsid w:val="00C76D6F"/>
    <w:rsid w:val="00CB4493"/>
    <w:rsid w:val="00CB4692"/>
    <w:rsid w:val="00D27A37"/>
    <w:rsid w:val="00D356E2"/>
    <w:rsid w:val="00DD1D30"/>
    <w:rsid w:val="00E072EE"/>
    <w:rsid w:val="00E27E66"/>
    <w:rsid w:val="00EE0CB6"/>
    <w:rsid w:val="00F2551F"/>
    <w:rsid w:val="00F365A5"/>
    <w:rsid w:val="00F42436"/>
    <w:rsid w:val="00F44C06"/>
    <w:rsid w:val="00F74128"/>
    <w:rsid w:val="00F97833"/>
    <w:rsid w:val="00FB0735"/>
    <w:rsid w:val="00FB0737"/>
    <w:rsid w:val="00FC6E2C"/>
    <w:rsid w:val="00FE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FBFE7-910E-4220-8313-5809ED14C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194"/>
  </w:style>
  <w:style w:type="paragraph" w:styleId="Footer">
    <w:name w:val="footer"/>
    <w:basedOn w:val="Normal"/>
    <w:link w:val="FooterChar"/>
    <w:uiPriority w:val="99"/>
    <w:unhideWhenUsed/>
    <w:rsid w:val="00AC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194"/>
  </w:style>
  <w:style w:type="character" w:styleId="CommentReference">
    <w:name w:val="annotation reference"/>
    <w:basedOn w:val="DefaultParagraphFont"/>
    <w:uiPriority w:val="99"/>
    <w:semiHidden/>
    <w:unhideWhenUsed/>
    <w:rsid w:val="00AC2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1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1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194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F978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F9783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">
    <w:name w:val="Grid Table 2"/>
    <w:basedOn w:val="TableNormal"/>
    <w:uiPriority w:val="47"/>
    <w:rsid w:val="005B742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FC6E2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8</Pages>
  <Words>3564</Words>
  <Characters>2031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ussein Abdolalizadeh</dc:creator>
  <cp:keywords/>
  <dc:description/>
  <cp:lastModifiedBy>AmirHussein Abdolalizadeh</cp:lastModifiedBy>
  <cp:revision>13</cp:revision>
  <dcterms:created xsi:type="dcterms:W3CDTF">2022-05-06T10:09:00Z</dcterms:created>
  <dcterms:modified xsi:type="dcterms:W3CDTF">2023-03-08T13:21:00Z</dcterms:modified>
</cp:coreProperties>
</file>